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BF0E3" w14:textId="2F86721A" w:rsidR="008B459C" w:rsidRPr="00F735E2" w:rsidRDefault="00F306F1" w:rsidP="00683F2F">
      <w:pPr>
        <w:rPr>
          <w:rFonts w:ascii="Palatino" w:hAnsi="Palatino"/>
        </w:rPr>
      </w:pPr>
      <w:r>
        <w:rPr>
          <w:rFonts w:ascii="Palatino" w:hAnsi="Palatino"/>
        </w:rPr>
        <w:t>S2 Table</w:t>
      </w:r>
      <w:r w:rsidR="004C6C6F" w:rsidRPr="00F735E2">
        <w:rPr>
          <w:rFonts w:ascii="Palatino" w:hAnsi="Palatino"/>
        </w:rPr>
        <w:t>. Allel</w:t>
      </w:r>
      <w:r w:rsidR="00B91A4C" w:rsidRPr="00F735E2">
        <w:rPr>
          <w:rFonts w:ascii="Palatino" w:hAnsi="Palatino"/>
        </w:rPr>
        <w:t>ic and genotype data for all 167</w:t>
      </w:r>
      <w:r w:rsidR="004C6C6F" w:rsidRPr="00F735E2">
        <w:rPr>
          <w:rFonts w:ascii="Palatino" w:hAnsi="Palatino"/>
        </w:rPr>
        <w:t xml:space="preserve"> isolates of </w:t>
      </w:r>
      <w:r w:rsidR="00B91A4C" w:rsidRPr="00F735E2">
        <w:rPr>
          <w:rFonts w:ascii="Palatino" w:hAnsi="Palatino"/>
          <w:i/>
        </w:rPr>
        <w:t>C. fructicola</w:t>
      </w:r>
      <w:r w:rsidR="004C6C6F" w:rsidRPr="00F735E2">
        <w:rPr>
          <w:rFonts w:ascii="Palatino" w:hAnsi="Palatino"/>
        </w:rPr>
        <w:t xml:space="preserve"> from southern China.</w:t>
      </w:r>
      <w:r w:rsidR="00B91A4C" w:rsidRPr="00F735E2">
        <w:rPr>
          <w:rFonts w:ascii="Palatino" w:hAnsi="Palatino"/>
        </w:rPr>
        <w:t xml:space="preserve"> Highlighted samples were excluded from population genetic analyses</w:t>
      </w:r>
      <w:r w:rsidR="00BE0898" w:rsidRPr="00F735E2">
        <w:rPr>
          <w:rFonts w:ascii="Palatino" w:hAnsi="Palatino"/>
        </w:rPr>
        <w:t xml:space="preserve"> due to the small sample sizes from these populations</w:t>
      </w:r>
      <w:r w:rsidR="00B91A4C" w:rsidRPr="00F735E2">
        <w:rPr>
          <w:rFonts w:ascii="Palatino" w:hAnsi="Palatino"/>
        </w:rPr>
        <w:t>. For each isolate, the string of capital letters indicate</w:t>
      </w:r>
      <w:r w:rsidR="005376EB" w:rsidRPr="00F735E2">
        <w:rPr>
          <w:rFonts w:ascii="Palatino" w:hAnsi="Palatino"/>
        </w:rPr>
        <w:t>s its geographic location</w:t>
      </w:r>
      <w:r w:rsidR="00B91A4C" w:rsidRPr="00F735E2">
        <w:rPr>
          <w:rFonts w:ascii="Palatino" w:hAnsi="Palatino"/>
        </w:rPr>
        <w:t xml:space="preserve"> corresponding to those in Table 1.</w:t>
      </w:r>
    </w:p>
    <w:p w14:paraId="1D550AEF" w14:textId="77777777" w:rsidR="004C6C6F" w:rsidRPr="00F735E2" w:rsidRDefault="004C6C6F" w:rsidP="00683F2F">
      <w:pPr>
        <w:rPr>
          <w:rFonts w:ascii="Palatino" w:hAnsi="Palatino"/>
        </w:rPr>
      </w:pPr>
    </w:p>
    <w:tbl>
      <w:tblPr>
        <w:tblW w:w="6936" w:type="dxa"/>
        <w:tblInd w:w="93" w:type="dxa"/>
        <w:tblLook w:val="04A0" w:firstRow="1" w:lastRow="0" w:firstColumn="1" w:lastColumn="0" w:noHBand="0" w:noVBand="1"/>
      </w:tblPr>
      <w:tblGrid>
        <w:gridCol w:w="1362"/>
        <w:gridCol w:w="1060"/>
        <w:gridCol w:w="1060"/>
        <w:gridCol w:w="1060"/>
        <w:gridCol w:w="1060"/>
        <w:gridCol w:w="1416"/>
      </w:tblGrid>
      <w:tr w:rsidR="00B91A4C" w:rsidRPr="00F735E2" w14:paraId="0130C81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E4A" w14:textId="77777777" w:rsidR="00B91A4C" w:rsidRPr="00F735E2" w:rsidRDefault="00B91A4C">
            <w:pPr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Samp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AE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I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01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E7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F2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G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38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Genotype</w:t>
            </w:r>
          </w:p>
        </w:tc>
      </w:tr>
      <w:tr w:rsidR="00B91A4C" w:rsidRPr="00F735E2" w14:paraId="601AE19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4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D56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74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DD5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B4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9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6ECBD40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5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B0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A6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8A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3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D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5589995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058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AB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E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1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EE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3FE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</w:tr>
      <w:tr w:rsidR="00B91A4C" w:rsidRPr="00F735E2" w14:paraId="7E81046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CA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BA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E7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E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C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CBF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78AC4AC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B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1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3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55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C7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48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3AE1601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90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82F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B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61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AB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D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0B3E892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5A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CQXS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38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D9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02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71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82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0436DDE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8DB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2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C6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C0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77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4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5</w:t>
            </w:r>
          </w:p>
        </w:tc>
      </w:tr>
      <w:tr w:rsidR="00B91A4C" w:rsidRPr="00F735E2" w14:paraId="786E99E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46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6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1F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39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0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CD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2361D16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E5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32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CD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B5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2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5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6881A66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C9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F5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12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052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25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D0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52D4235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23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9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30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C24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BD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26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16086DE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1F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707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C0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AF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D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92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2D2F3C2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0A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28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58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5B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0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0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1</w:t>
            </w:r>
          </w:p>
        </w:tc>
      </w:tr>
      <w:tr w:rsidR="00B91A4C" w:rsidRPr="00F735E2" w14:paraId="2A9F0B1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979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E6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678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BB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8E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92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16ED01E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DF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52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E6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21B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B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D8A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2</w:t>
            </w:r>
          </w:p>
        </w:tc>
      </w:tr>
      <w:tr w:rsidR="00B91A4C" w:rsidRPr="00F735E2" w14:paraId="19EFB2F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A6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B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5BB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8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3D8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A6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0FE0FA4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F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FJL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66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3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1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DC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26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</w:tr>
      <w:tr w:rsidR="00B91A4C" w:rsidRPr="00F735E2" w14:paraId="5C4B6EA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EF57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GXN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CF804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C9AC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E0238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BED2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AA9C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3C9C7BD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DFCF0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GXNN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17519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A29B5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F2F73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A63C77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E718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60F1999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67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467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B6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3D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1A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D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5</w:t>
            </w:r>
          </w:p>
        </w:tc>
      </w:tr>
      <w:tr w:rsidR="00B91A4C" w:rsidRPr="00F735E2" w14:paraId="1768CC2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2C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B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D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61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D6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0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698DA8C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2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DF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55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E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D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A1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8</w:t>
            </w:r>
          </w:p>
        </w:tc>
      </w:tr>
      <w:tr w:rsidR="00B91A4C" w:rsidRPr="00F735E2" w14:paraId="14E523B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0E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3C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D7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3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0D5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EB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0</w:t>
            </w:r>
          </w:p>
        </w:tc>
      </w:tr>
      <w:tr w:rsidR="00B91A4C" w:rsidRPr="00F735E2" w14:paraId="1EFFF1E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AD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7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9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32F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FE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B65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8</w:t>
            </w:r>
          </w:p>
        </w:tc>
      </w:tr>
      <w:tr w:rsidR="00B91A4C" w:rsidRPr="00F735E2" w14:paraId="78CC17F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851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48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D8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9E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2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C0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9</w:t>
            </w:r>
          </w:p>
        </w:tc>
      </w:tr>
      <w:tr w:rsidR="00B91A4C" w:rsidRPr="00F735E2" w14:paraId="463464D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A5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AE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CD4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1F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4C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1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</w:tr>
      <w:tr w:rsidR="00B91A4C" w:rsidRPr="00F735E2" w14:paraId="32A757E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29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53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41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6C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6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44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52160C8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0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86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9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1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C8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DA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1</w:t>
            </w:r>
          </w:p>
        </w:tc>
      </w:tr>
      <w:tr w:rsidR="00B91A4C" w:rsidRPr="00F735E2" w14:paraId="6559FA4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FB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C2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9F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917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4B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B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1</w:t>
            </w:r>
          </w:p>
        </w:tc>
      </w:tr>
      <w:tr w:rsidR="00B91A4C" w:rsidRPr="00F735E2" w14:paraId="3789A16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33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DE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5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3DC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E9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F0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02B1C85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A3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06E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9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D3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0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5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3A6203D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09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C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3B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0EB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9C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1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7</w:t>
            </w:r>
          </w:p>
        </w:tc>
      </w:tr>
      <w:tr w:rsidR="00B91A4C" w:rsidRPr="00F735E2" w14:paraId="1B858AD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24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SZ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3A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BB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65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7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8C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66DDF17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D2B17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X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294346B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14FD52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5549EED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105C9CC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4BF73C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3</w:t>
            </w:r>
          </w:p>
        </w:tc>
      </w:tr>
      <w:tr w:rsidR="00B91A4C" w:rsidRPr="00F735E2" w14:paraId="423B498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B860BB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X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107B89D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E64301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149679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BC734C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54404F9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4A664AF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77806D7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BXG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14F3B1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3EBF03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6D6BE4A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5F2F664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3873B7F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8</w:t>
            </w:r>
          </w:p>
        </w:tc>
      </w:tr>
      <w:tr w:rsidR="00B91A4C" w:rsidRPr="00F735E2" w14:paraId="493B614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5156A8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lastRenderedPageBreak/>
              <w:t>HBXG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0484FD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7D0986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7175EA9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53B5A6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7AC741F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524477C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0F96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CD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13E89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CF24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ABA0F6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EF09D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5941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3</w:t>
            </w:r>
          </w:p>
        </w:tc>
      </w:tr>
      <w:tr w:rsidR="00B91A4C" w:rsidRPr="00F735E2" w14:paraId="0D1D4B3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B4A9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CD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D745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9418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8DFD3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38FA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F3DA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6</w:t>
            </w:r>
          </w:p>
        </w:tc>
      </w:tr>
      <w:tr w:rsidR="00B91A4C" w:rsidRPr="00F735E2" w14:paraId="4202643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DBD3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5650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5649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A4E3FB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6EF1A4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DCF3A7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3</w:t>
            </w:r>
          </w:p>
        </w:tc>
      </w:tr>
      <w:tr w:rsidR="00B91A4C" w:rsidRPr="00F735E2" w14:paraId="4D2254E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0CC21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CD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2BEF7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8EE5E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1591F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8CED5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7B240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7</w:t>
            </w:r>
          </w:p>
        </w:tc>
      </w:tr>
      <w:tr w:rsidR="00B91A4C" w:rsidRPr="00F735E2" w14:paraId="3EF5F0A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7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29B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47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C7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0B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D6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5</w:t>
            </w:r>
          </w:p>
        </w:tc>
      </w:tr>
      <w:tr w:rsidR="00B91A4C" w:rsidRPr="00F735E2" w14:paraId="7A0EB00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7B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EB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2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80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16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F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38313A3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3B3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978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5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A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6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CD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3</w:t>
            </w:r>
          </w:p>
        </w:tc>
      </w:tr>
      <w:tr w:rsidR="00B91A4C" w:rsidRPr="00F735E2" w14:paraId="0DFC989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56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E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83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B2D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F3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0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580280F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0F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2B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30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A2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9B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B2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68E6B38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0F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F8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10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A4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6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10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5A05758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E7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9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3A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97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C8A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08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2</w:t>
            </w:r>
          </w:p>
        </w:tc>
      </w:tr>
      <w:tr w:rsidR="00B91A4C" w:rsidRPr="00F735E2" w14:paraId="61E72D1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B8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6E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E3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923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49A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8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458C2F8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53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CDF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F2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7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065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A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0C68A0A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8E2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642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F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B30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A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F71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148B0D5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1F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D3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E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03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6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F7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02A49D0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9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83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7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9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98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F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6</w:t>
            </w:r>
          </w:p>
        </w:tc>
      </w:tr>
      <w:tr w:rsidR="00B91A4C" w:rsidRPr="00F735E2" w14:paraId="67B326C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01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F8C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CC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8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890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D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5</w:t>
            </w:r>
          </w:p>
        </w:tc>
      </w:tr>
      <w:tr w:rsidR="00B91A4C" w:rsidRPr="00F735E2" w14:paraId="0DB186E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C88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AD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99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7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A4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9E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8</w:t>
            </w:r>
          </w:p>
        </w:tc>
      </w:tr>
      <w:tr w:rsidR="00B91A4C" w:rsidRPr="00F735E2" w14:paraId="406B56A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5C0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HH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78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E53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1AE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B0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A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</w:tr>
      <w:tr w:rsidR="00B91A4C" w:rsidRPr="00F735E2" w14:paraId="7DE2EE3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05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99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DF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42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4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A1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0422299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44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7D8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56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AE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EE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B0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</w:tr>
      <w:tr w:rsidR="00B91A4C" w:rsidRPr="00F735E2" w14:paraId="2FDF569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94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FAE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86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AB7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E2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72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9</w:t>
            </w:r>
          </w:p>
        </w:tc>
      </w:tr>
      <w:tr w:rsidR="00B91A4C" w:rsidRPr="00F735E2" w14:paraId="0D34844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C4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0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6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D4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53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4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2268440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1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B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43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F6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17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585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7085160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B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E5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B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8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3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1E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1BBCEC9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B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ED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06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7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C26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A3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4863E36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9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9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7E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4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54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48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1875A12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4E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5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1C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F2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EE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F0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46955E1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84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C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43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7F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2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D14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760E66A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A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59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29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8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31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5D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3</w:t>
            </w:r>
          </w:p>
        </w:tc>
      </w:tr>
      <w:tr w:rsidR="00B91A4C" w:rsidRPr="00F735E2" w14:paraId="5965405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37E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E3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83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9C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EF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F1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74CE96B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6E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C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6F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719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8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B1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3F2193F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B2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58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EF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70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5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AA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8</w:t>
            </w:r>
          </w:p>
        </w:tc>
      </w:tr>
      <w:tr w:rsidR="00B91A4C" w:rsidRPr="00F735E2" w14:paraId="3654813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EF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2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C8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B52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54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ED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23F3D86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EF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FB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2F4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B5E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E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E2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2903E87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5B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C2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A49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DB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DA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C9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4F3FAD2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A3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4F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BE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28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3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96E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7BEB883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8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06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F2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7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93F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5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9</w:t>
            </w:r>
          </w:p>
        </w:tc>
      </w:tr>
      <w:tr w:rsidR="00B91A4C" w:rsidRPr="00F735E2" w14:paraId="137830E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1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B60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8E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901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CE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F9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348E497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AC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16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4B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0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BE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BE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0</w:t>
            </w:r>
          </w:p>
        </w:tc>
      </w:tr>
      <w:tr w:rsidR="00B91A4C" w:rsidRPr="00F735E2" w14:paraId="4028A79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0D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7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B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2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6A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9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43C34BA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D6F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7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4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2D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C1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345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5A0B4D0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7C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DBE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0BB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3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76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F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06D5738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D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E6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C00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2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D6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E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6D9477C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2F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F59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42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F49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68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5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076B480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9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LY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31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F2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85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2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0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1</w:t>
            </w:r>
          </w:p>
        </w:tc>
      </w:tr>
      <w:tr w:rsidR="00B91A4C" w:rsidRPr="00F735E2" w14:paraId="7B6B1FE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B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70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38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3E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8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8E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023CCCA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4FB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3F0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83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69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86C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DF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8</w:t>
            </w:r>
          </w:p>
        </w:tc>
      </w:tr>
      <w:tr w:rsidR="00B91A4C" w:rsidRPr="00F735E2" w14:paraId="5F730DA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4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C20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6C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1E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1A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FD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374377C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B1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0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9D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D8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D7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4C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25C908B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0D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53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6D3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D5D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602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62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2B7CEDF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C4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68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8D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A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DB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2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5</w:t>
            </w:r>
          </w:p>
        </w:tc>
      </w:tr>
      <w:tr w:rsidR="00B91A4C" w:rsidRPr="00F735E2" w14:paraId="2CE45BF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78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0C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0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8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05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5B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5</w:t>
            </w:r>
          </w:p>
        </w:tc>
      </w:tr>
      <w:tr w:rsidR="00B91A4C" w:rsidRPr="00F735E2" w14:paraId="6273214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3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5C5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C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2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1D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8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8</w:t>
            </w:r>
          </w:p>
        </w:tc>
      </w:tr>
      <w:tr w:rsidR="00B91A4C" w:rsidRPr="00F735E2" w14:paraId="503CAB9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A6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F0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5D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5F4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F03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EC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4F92A32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D8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74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3B2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67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C4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16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4FC37CF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8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MJH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DB2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2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A7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A0F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E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02CB558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63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F36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E0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A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F6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C6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2</w:t>
            </w:r>
          </w:p>
        </w:tc>
      </w:tr>
      <w:tr w:rsidR="00B91A4C" w:rsidRPr="00F735E2" w14:paraId="32CE187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8B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4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24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3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FB8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9B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5D82364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52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ED5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E3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115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773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6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</w:tr>
      <w:tr w:rsidR="00B91A4C" w:rsidRPr="00F735E2" w14:paraId="6FBF380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B9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5A6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52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3C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8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FA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7493810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3F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0F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5E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F3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2B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E8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</w:t>
            </w:r>
          </w:p>
        </w:tc>
      </w:tr>
      <w:tr w:rsidR="00B91A4C" w:rsidRPr="00F735E2" w14:paraId="4C92735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F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DBA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4CA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C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BCC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4A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</w:tr>
      <w:tr w:rsidR="00B91A4C" w:rsidRPr="00F735E2" w14:paraId="565DEFD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0C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CDE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1E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4C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85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45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75FC809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CA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3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47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25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D6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3C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3</w:t>
            </w:r>
          </w:p>
        </w:tc>
      </w:tr>
      <w:tr w:rsidR="00B91A4C" w:rsidRPr="00F735E2" w14:paraId="37425CC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D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9A9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E7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1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8C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76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163CC00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3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843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C2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BA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0E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1E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7EF865D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C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32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C14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2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D1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4B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08D252B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95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TJL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35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1F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49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F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CE7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2</w:t>
            </w:r>
          </w:p>
        </w:tc>
      </w:tr>
      <w:tr w:rsidR="00B91A4C" w:rsidRPr="00F735E2" w14:paraId="6C25794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C1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WZ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B7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C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8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D8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F5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</w:tr>
      <w:tr w:rsidR="00B91A4C" w:rsidRPr="00F735E2" w14:paraId="358B9CC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08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WZ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F3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3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F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7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77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4</w:t>
            </w:r>
          </w:p>
        </w:tc>
      </w:tr>
      <w:tr w:rsidR="00B91A4C" w:rsidRPr="00F735E2" w14:paraId="2718777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E7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WZS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5D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FAE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4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54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1C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</w:tr>
      <w:tr w:rsidR="00B91A4C" w:rsidRPr="00F735E2" w14:paraId="27629F9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BC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WZS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4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0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3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F9E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3A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5</w:t>
            </w:r>
          </w:p>
        </w:tc>
      </w:tr>
      <w:tr w:rsidR="00B91A4C" w:rsidRPr="00F735E2" w14:paraId="0A3C118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144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WZS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E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AA1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F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FF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A8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0</w:t>
            </w:r>
          </w:p>
        </w:tc>
      </w:tr>
      <w:tr w:rsidR="00B91A4C" w:rsidRPr="00F735E2" w14:paraId="4F34036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9C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96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7F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6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B0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E2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5</w:t>
            </w:r>
          </w:p>
        </w:tc>
      </w:tr>
      <w:tr w:rsidR="00B91A4C" w:rsidRPr="00F735E2" w14:paraId="6F7A775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7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4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DD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F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E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8D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7C888BE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7E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FB2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C8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B7B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5C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C2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509772A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E6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641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AF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08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C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06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71223E6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D4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960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1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8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6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0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21A82CE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D0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HNYX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1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EB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97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B3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4F1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1</w:t>
            </w:r>
          </w:p>
        </w:tc>
      </w:tr>
      <w:tr w:rsidR="00B91A4C" w:rsidRPr="00F735E2" w14:paraId="7FF8B3D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A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8AD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81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F7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68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422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23036A7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6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EB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7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F0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96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0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65165B8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25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64D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E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A22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C4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0E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00DECBD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5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F7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2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84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D8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A1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19961ED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D8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22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6C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C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0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C5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10DBB29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3B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6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11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BAC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F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F4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8</w:t>
            </w:r>
          </w:p>
        </w:tc>
      </w:tr>
      <w:tr w:rsidR="00B91A4C" w:rsidRPr="00F735E2" w14:paraId="1C9EF27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4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79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1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05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AE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4E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0B9293A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2E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9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744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E0D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E9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5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3D62275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31C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74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53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D17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8F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A2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351AD3F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271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8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8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B6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C0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41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47E1A0A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4B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A0C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F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D69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A6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92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54A9B76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F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2D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5E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3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C8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59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23D09CB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64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0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67A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A1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D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7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1BED463D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C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15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0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84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04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4C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6696C8D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CD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7C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CAF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EA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A4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5A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</w:tr>
      <w:tr w:rsidR="00B91A4C" w:rsidRPr="00F735E2" w14:paraId="076B43D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76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BD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85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C1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67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B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219A1EE6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C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1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6B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9C6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2A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9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0B19334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1A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0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34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52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92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0A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</w:tr>
      <w:tr w:rsidR="00B91A4C" w:rsidRPr="00F735E2" w14:paraId="7105AEB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27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8D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9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A72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C0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08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0B6920E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AFB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5B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C8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7B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1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D17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2</w:t>
            </w:r>
          </w:p>
        </w:tc>
      </w:tr>
      <w:tr w:rsidR="00B91A4C" w:rsidRPr="00F735E2" w14:paraId="3E2DCB7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4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3CA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B47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4F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6D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A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7</w:t>
            </w:r>
          </w:p>
        </w:tc>
      </w:tr>
      <w:tr w:rsidR="00B91A4C" w:rsidRPr="00F735E2" w14:paraId="307A375A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D0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1B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AA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9B3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C6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00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2</w:t>
            </w:r>
          </w:p>
        </w:tc>
      </w:tr>
      <w:tr w:rsidR="00B91A4C" w:rsidRPr="00F735E2" w14:paraId="66CD77AF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65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9B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4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D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49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BC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4</w:t>
            </w:r>
          </w:p>
        </w:tc>
      </w:tr>
      <w:tr w:rsidR="00B91A4C" w:rsidRPr="00F735E2" w14:paraId="41E6DA4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EF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CB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D9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CA0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0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2F8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1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0BA5E89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B46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97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0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B6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C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8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0</w:t>
            </w:r>
          </w:p>
        </w:tc>
      </w:tr>
      <w:tr w:rsidR="00B91A4C" w:rsidRPr="00F735E2" w14:paraId="680135C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01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9C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D4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78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DC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B21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22D42AFB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9F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8CE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1E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FE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1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67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6D00C86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10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163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3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7D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08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58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3</w:t>
            </w:r>
          </w:p>
        </w:tc>
      </w:tr>
      <w:tr w:rsidR="00B91A4C" w:rsidRPr="00F735E2" w14:paraId="53039BD0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0D8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F1E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47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9E5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FDC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EB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1</w:t>
            </w:r>
          </w:p>
        </w:tc>
      </w:tr>
      <w:tr w:rsidR="00B91A4C" w:rsidRPr="00F735E2" w14:paraId="0843292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4E0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01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4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86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56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5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6DC3F43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786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746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E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20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24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8E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0FEC627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94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35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1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2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6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30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</w:tr>
      <w:tr w:rsidR="00B91A4C" w:rsidRPr="00F735E2" w14:paraId="6A80AF9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62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554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3D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E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69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D3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7</w:t>
            </w:r>
          </w:p>
        </w:tc>
      </w:tr>
      <w:tr w:rsidR="00B91A4C" w:rsidRPr="00F735E2" w14:paraId="69DEB02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24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5A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99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ED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E3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171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6</w:t>
            </w:r>
          </w:p>
        </w:tc>
      </w:tr>
      <w:tr w:rsidR="00B91A4C" w:rsidRPr="00F735E2" w14:paraId="73FF430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5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B9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30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4F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7C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EE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44</w:t>
            </w:r>
          </w:p>
        </w:tc>
      </w:tr>
      <w:tr w:rsidR="00B91A4C" w:rsidRPr="00F735E2" w14:paraId="347415C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F6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CD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6D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05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AF2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9E0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2E694281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B8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558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5B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CB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1CE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D3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5C15667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B7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9F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2F8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33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D5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1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045EB27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80C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5B6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B46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4E9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83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E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0</w:t>
            </w:r>
          </w:p>
        </w:tc>
      </w:tr>
      <w:tr w:rsidR="00B91A4C" w:rsidRPr="00F735E2" w14:paraId="4EA3F90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90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4A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03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11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DB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A95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2DE30A03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82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44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9EE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8EA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5B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17C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8</w:t>
            </w:r>
          </w:p>
        </w:tc>
      </w:tr>
      <w:tr w:rsidR="00B91A4C" w:rsidRPr="00F735E2" w14:paraId="1E0C7587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63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CD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BD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357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F9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76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4F694C24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73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A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5A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80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61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44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A8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4</w:t>
            </w:r>
          </w:p>
        </w:tc>
      </w:tr>
      <w:tr w:rsidR="00B91A4C" w:rsidRPr="00F735E2" w14:paraId="5985D7BC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F16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43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59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71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D82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66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</w:tr>
      <w:tr w:rsidR="00B91A4C" w:rsidRPr="00F735E2" w14:paraId="26683A89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23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487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2034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20F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94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4D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  <w:tr w:rsidR="00B91A4C" w:rsidRPr="00F735E2" w14:paraId="7CD5E458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D5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FC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4D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516C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878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ED5E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1</w:t>
            </w:r>
          </w:p>
        </w:tc>
      </w:tr>
      <w:tr w:rsidR="00B91A4C" w:rsidRPr="00F735E2" w14:paraId="7D805A8E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2D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00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D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6B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642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4A9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39D9A7D2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00D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FF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011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97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2F6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1CD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6</w:t>
            </w:r>
          </w:p>
        </w:tc>
      </w:tr>
      <w:tr w:rsidR="00B91A4C" w:rsidRPr="00F735E2" w14:paraId="726969E5" w14:textId="77777777" w:rsidTr="005376E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EAA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JXGS-B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59F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3F5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DFB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950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67E3" w14:textId="77777777" w:rsidR="00B91A4C" w:rsidRPr="00F735E2" w:rsidRDefault="00B91A4C" w:rsidP="005376EB">
            <w:pPr>
              <w:jc w:val="center"/>
              <w:rPr>
                <w:rFonts w:ascii="Palatino" w:eastAsia="宋体" w:hAnsi="Palatino"/>
              </w:rPr>
            </w:pPr>
            <w:r w:rsidRPr="00F735E2">
              <w:rPr>
                <w:rFonts w:ascii="Palatino" w:eastAsia="宋体" w:hAnsi="Palatino"/>
              </w:rPr>
              <w:t>19</w:t>
            </w:r>
          </w:p>
        </w:tc>
      </w:tr>
    </w:tbl>
    <w:p w14:paraId="48D68592" w14:textId="1AED6710" w:rsidR="00B2692B" w:rsidRPr="00F735E2" w:rsidRDefault="00B2692B">
      <w:pPr>
        <w:rPr>
          <w:rFonts w:ascii="Palatino" w:hAnsi="Palatino"/>
        </w:rPr>
      </w:pPr>
      <w:bookmarkStart w:id="0" w:name="_GoBack"/>
      <w:bookmarkEnd w:id="0"/>
    </w:p>
    <w:sectPr w:rsidR="00B2692B" w:rsidRPr="00F735E2" w:rsidSect="00F735E2">
      <w:footerReference w:type="even" r:id="rId8"/>
      <w:footerReference w:type="default" r:id="rId9"/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00E34" w14:textId="77777777" w:rsidR="00F735E2" w:rsidRDefault="00F735E2" w:rsidP="00F735E2">
      <w:r>
        <w:separator/>
      </w:r>
    </w:p>
  </w:endnote>
  <w:endnote w:type="continuationSeparator" w:id="0">
    <w:p w14:paraId="4B3E5804" w14:textId="77777777" w:rsidR="00F735E2" w:rsidRDefault="00F735E2" w:rsidP="00F7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8197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0BD145" w14:textId="77777777" w:rsidR="00F735E2" w:rsidRDefault="00F735E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34952C" w14:textId="77777777" w:rsidR="00F735E2" w:rsidRDefault="00F735E2" w:rsidP="00AB3A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06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85E87B" w14:textId="77777777" w:rsidR="00F735E2" w:rsidRDefault="00F735E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B157E" w14:textId="77777777" w:rsidR="00F735E2" w:rsidRDefault="00F735E2" w:rsidP="00F735E2">
      <w:r>
        <w:separator/>
      </w:r>
    </w:p>
  </w:footnote>
  <w:footnote w:type="continuationSeparator" w:id="0">
    <w:p w14:paraId="15DFA0CA" w14:textId="77777777" w:rsidR="00F735E2" w:rsidRDefault="00F735E2" w:rsidP="00F7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6F"/>
    <w:rsid w:val="0006517C"/>
    <w:rsid w:val="0009668A"/>
    <w:rsid w:val="0013586D"/>
    <w:rsid w:val="002013F2"/>
    <w:rsid w:val="00207423"/>
    <w:rsid w:val="002458A4"/>
    <w:rsid w:val="004C6C6F"/>
    <w:rsid w:val="005376EB"/>
    <w:rsid w:val="005D35EA"/>
    <w:rsid w:val="00683F2F"/>
    <w:rsid w:val="008B459C"/>
    <w:rsid w:val="00A042F1"/>
    <w:rsid w:val="00A65E40"/>
    <w:rsid w:val="00B2692B"/>
    <w:rsid w:val="00B4785E"/>
    <w:rsid w:val="00B91A4C"/>
    <w:rsid w:val="00BE0898"/>
    <w:rsid w:val="00C130FC"/>
    <w:rsid w:val="00DC42D1"/>
    <w:rsid w:val="00F306F1"/>
    <w:rsid w:val="00F7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6BF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C6C6F"/>
    <w:rPr>
      <w:color w:val="0000D4"/>
      <w:u w:val="single"/>
    </w:rPr>
  </w:style>
  <w:style w:type="character" w:styleId="FollowedHyperlink">
    <w:name w:val="FollowedHyperlink"/>
    <w:uiPriority w:val="99"/>
    <w:semiHidden/>
    <w:unhideWhenUsed/>
    <w:rsid w:val="004C6C6F"/>
    <w:rPr>
      <w:color w:val="4600A5"/>
      <w:u w:val="single"/>
    </w:rPr>
  </w:style>
  <w:style w:type="paragraph" w:customStyle="1" w:styleId="xl66">
    <w:name w:val="xl66"/>
    <w:basedOn w:val="Normal"/>
    <w:rsid w:val="004C6C6F"/>
    <w:pPr>
      <w:spacing w:before="100" w:beforeAutospacing="1" w:after="100" w:afterAutospacing="1"/>
      <w:textAlignment w:val="bottom"/>
    </w:pPr>
    <w:rPr>
      <w:rFonts w:ascii="Times New Roman" w:hAnsi="Times New Roman"/>
      <w:color w:val="000000"/>
      <w:sz w:val="20"/>
      <w:szCs w:val="20"/>
    </w:rPr>
  </w:style>
  <w:style w:type="paragraph" w:customStyle="1" w:styleId="xl63">
    <w:name w:val="xl63"/>
    <w:basedOn w:val="Normal"/>
    <w:rsid w:val="00B91A4C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91A4C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B91A4C"/>
    <w:pPr>
      <w:shd w:val="clear" w:color="000000" w:fill="538DD5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5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3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CBA414-0BF8-D24D-937D-8D3A10001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31</Words>
  <Characters>303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6-05-28T15:46:00Z</dcterms:created>
  <dcterms:modified xsi:type="dcterms:W3CDTF">2016-05-28T15:46:00Z</dcterms:modified>
</cp:coreProperties>
</file>